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27A7" w14:textId="029B2457" w:rsidR="00936EBF" w:rsidRPr="00ED3162" w:rsidRDefault="00B529A5" w:rsidP="00CA0D45">
      <w:pPr>
        <w:pStyle w:val="1"/>
        <w:shd w:val="clear" w:color="auto" w:fill="FFFFFF"/>
        <w:spacing w:before="0" w:beforeAutospacing="0" w:after="0" w:afterAutospacing="0" w:line="140" w:lineRule="atLeast"/>
        <w:rPr>
          <w:rFonts w:ascii="Times New Roman" w:hAnsi="Times New Roman" w:cs="Times New Roman"/>
          <w:sz w:val="21"/>
          <w:szCs w:val="21"/>
        </w:rPr>
      </w:pPr>
      <w:r w:rsidRPr="00ED3162"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3A6F66" w:rsidRPr="00ED3162">
        <w:rPr>
          <w:rFonts w:ascii="Times New Roman" w:hAnsi="Times New Roman" w:cs="Times New Roman"/>
          <w:sz w:val="21"/>
          <w:szCs w:val="21"/>
        </w:rPr>
        <w:t xml:space="preserve">Table 1 | </w:t>
      </w:r>
      <w:r w:rsidR="0027417F" w:rsidRPr="00ED3162">
        <w:rPr>
          <w:rFonts w:ascii="Times New Roman" w:hAnsi="Times New Roman" w:cs="Times New Roman"/>
          <w:sz w:val="21"/>
          <w:szCs w:val="21"/>
        </w:rPr>
        <w:t>Antibodies</w:t>
      </w:r>
      <w:r w:rsidR="00CA0D45" w:rsidRPr="00ED3162">
        <w:rPr>
          <w:rFonts w:ascii="Times New Roman" w:hAnsi="Times New Roman" w:cs="Times New Roman"/>
          <w:sz w:val="21"/>
          <w:szCs w:val="21"/>
        </w:rPr>
        <w:t xml:space="preserve"> </w:t>
      </w:r>
      <w:r w:rsidR="00003E8C" w:rsidRPr="00ED3162">
        <w:rPr>
          <w:rFonts w:ascii="Times New Roman" w:hAnsi="Times New Roman" w:cs="Times New Roman"/>
          <w:sz w:val="21"/>
          <w:szCs w:val="21"/>
        </w:rPr>
        <w:t>used in this study</w:t>
      </w:r>
    </w:p>
    <w:p w14:paraId="14CDBFC7" w14:textId="77777777" w:rsidR="00ED3162" w:rsidRPr="00ED3162" w:rsidRDefault="00ED3162" w:rsidP="00CA0D45">
      <w:pPr>
        <w:pStyle w:val="1"/>
        <w:shd w:val="clear" w:color="auto" w:fill="FFFFFF"/>
        <w:spacing w:before="0" w:beforeAutospacing="0" w:after="0" w:afterAutospacing="0" w:line="140" w:lineRule="atLeast"/>
        <w:rPr>
          <w:rFonts w:ascii="Times New Roman" w:hAnsi="Times New Roman" w:cs="Times New Roman"/>
          <w:color w:val="333333"/>
          <w:sz w:val="21"/>
          <w:szCs w:val="2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536"/>
        <w:gridCol w:w="1419"/>
        <w:gridCol w:w="1134"/>
        <w:gridCol w:w="1276"/>
        <w:gridCol w:w="1499"/>
      </w:tblGrid>
      <w:tr w:rsidR="00E47D3B" w:rsidRPr="00ED3162" w14:paraId="5D4F981F" w14:textId="73FB9480" w:rsidTr="00E47D3B">
        <w:tc>
          <w:tcPr>
            <w:tcW w:w="22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F6611" w14:textId="63D171F4" w:rsidR="00003E8C" w:rsidRPr="00ED3162" w:rsidRDefault="00003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</w:t>
            </w:r>
            <w:r w:rsidR="009F6F88"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lone, Species / Isotype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EB530B" w14:textId="4BDCFD74" w:rsidR="00003E8C" w:rsidRPr="00ED3162" w:rsidRDefault="00003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i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DDC807" w14:textId="76425AAD" w:rsidR="00003E8C" w:rsidRPr="00ED3162" w:rsidRDefault="00003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. N</w:t>
            </w:r>
            <w:r w:rsidR="000934C3"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45F27E" w14:textId="4D7E79A5" w:rsidR="00003E8C" w:rsidRPr="00ED3162" w:rsidRDefault="00003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7CDA0E" w14:textId="6633AB25" w:rsidR="00003E8C" w:rsidRPr="00ED3162" w:rsidRDefault="00003E8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</w:t>
            </w:r>
            <w:r w:rsidR="009F6F88" w:rsidRPr="00ED31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E47D3B" w:rsidRPr="00ED3162" w14:paraId="5B7E58D3" w14:textId="71C5FFC2" w:rsidTr="00E47D3B">
        <w:tc>
          <w:tcPr>
            <w:tcW w:w="2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8BC676" w14:textId="26BAAA98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45 (30-F11), Rat / IgG2b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49779A" w14:textId="0D10FE45" w:rsidR="0005776E" w:rsidRPr="00ED3162" w:rsidRDefault="00821123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7E4DDF" w14:textId="0368B1E1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4-0451-82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B50438" w14:textId="505C5F47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F1A9EA" w14:textId="57240204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0B02B0B8" w14:textId="79105A55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7763" w14:textId="5740A244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3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D78C" w14:textId="76432599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F3C0" w14:textId="5008EC16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569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C5F9" w14:textId="25306318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="0037382D" w:rsidRPr="00ED3162">
              <w:rPr>
                <w:rFonts w:ascii="Times New Roman" w:hAnsi="Times New Roman" w:cs="Times New Roman"/>
                <w:sz w:val="18"/>
                <w:szCs w:val="18"/>
              </w:rPr>
              <w:t>/1: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7767" w14:textId="09CBA2BD" w:rsidR="0005776E" w:rsidRPr="00ED3162" w:rsidRDefault="0005776E" w:rsidP="00A408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  <w:r w:rsidR="000A4A87" w:rsidRPr="00ED316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E47D3B" w:rsidRPr="00ED3162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</w:tr>
      <w:tr w:rsidR="00E47D3B" w:rsidRPr="00ED3162" w14:paraId="711C7A21" w14:textId="0CFF5C19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3D84" w14:textId="3C5B1A68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4 (GK1.5), Rat / IgG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AD0B" w14:textId="41A4FA3A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72C3" w14:textId="659DFECC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4-004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4FBD" w14:textId="69E50B1C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EEF8" w14:textId="614A08C5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7A9EA000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6B9F" w14:textId="11165238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8a (53-6.7), Rat / IgG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7F1E" w14:textId="7EC1E908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58E6" w14:textId="784C7AEB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4-008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2F79" w14:textId="70BDE16A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E61B" w14:textId="4B603BE1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64BE4057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473D" w14:textId="1BA8402C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31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93BA" w14:textId="5A8BF624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12A0" w14:textId="235FC0FA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283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459E" w14:textId="50B582D4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6870" w14:textId="21B71633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1506D45A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E89D" w14:textId="28D1FEF2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31 (MEC 13.3), Rat / IgG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CA4B" w14:textId="345D73FD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7171" w14:textId="2DF43DEA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5502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DFDC" w14:textId="76C74190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AC4E" w14:textId="09A3BACF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284D3E22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7F4C" w14:textId="63623E06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mmunoglobulin G</w:t>
            </w:r>
            <w:r w:rsidR="009908A1" w:rsidRPr="00ED3162">
              <w:rPr>
                <w:rFonts w:ascii="Times New Roman" w:hAnsi="Times New Roman" w:cs="Times New Roman"/>
                <w:sz w:val="18"/>
                <w:szCs w:val="18"/>
              </w:rPr>
              <w:t>, Mouse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7102" w14:textId="6FE72B7A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30DF" w14:textId="592BD6FA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sc-20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9801" w14:textId="768A35F0" w:rsidR="0005776E" w:rsidRPr="00ED3162" w:rsidRDefault="00FC68E4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05776E" w:rsidRPr="00ED316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32A8" w14:textId="2E012E7D" w:rsidR="0005776E" w:rsidRPr="00ED3162" w:rsidRDefault="0005776E" w:rsidP="002914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7A90B7EE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8188" w14:textId="7EBFF0E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lbumin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12EE" w14:textId="65F246E5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E3BD" w14:textId="1E50890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6475-1-A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BB1B" w14:textId="135B3A6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AE6F" w14:textId="71888EE1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33388504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A92C" w14:textId="4786AC0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ibronectin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9A4" w14:textId="1EC7379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4516" w14:textId="0A09A8C1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24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32CA" w14:textId="67F4BD7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2209" w14:textId="73350314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15962000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9AC3" w14:textId="22F83A1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QP4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1DB4" w14:textId="27D8C23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bomon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6DB0" w14:textId="419EC31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QP-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D6F9" w14:textId="02AF3BC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E6BA" w14:textId="1794DC6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24EA257E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540A" w14:textId="44D8C54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140b (PDGFRB), Rat / IgG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C2DF" w14:textId="4B14D51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CA8A" w14:textId="793F91D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4-1402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EEB1" w14:textId="16CAF80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DEFB" w14:textId="039A791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F (Frozen)</w:t>
            </w:r>
          </w:p>
        </w:tc>
      </w:tr>
      <w:tr w:rsidR="00E47D3B" w:rsidRPr="00ED3162" w14:paraId="17569302" w14:textId="03A2E8CE" w:rsidTr="00E47D3B">
        <w:tc>
          <w:tcPr>
            <w:tcW w:w="2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439109" w14:textId="34ACD31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D16/32 (2.4G2), Rat / IgG2b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1FCA14" w14:textId="07A9400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BD Biosciences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9849DE" w14:textId="148002E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553142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66D219" w14:textId="6A7AF69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67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C9C842" w14:textId="1679049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C Blocking</w:t>
            </w:r>
          </w:p>
        </w:tc>
      </w:tr>
      <w:tr w:rsidR="00E47D3B" w:rsidRPr="00ED3162" w14:paraId="5AF22F67" w14:textId="27143FE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A2D9" w14:textId="7795CD51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ITC-CD45 (30-F11), Rat / IgG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51B2" w14:textId="1207B0C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04F7" w14:textId="37F61C8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1-045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36BA" w14:textId="0A53660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5609" w14:textId="248824C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E47D3B" w:rsidRPr="00ED3162" w14:paraId="7C67CBEB" w14:textId="28C57E4C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3002" w14:textId="4503627E" w:rsidR="00952F46" w:rsidRPr="00ED3162" w:rsidRDefault="00952F46" w:rsidP="00E47D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erCP-Cy5.5-CD3e (145-2C11),</w:t>
            </w:r>
            <w:r w:rsidR="00E47D3B" w:rsidRPr="00ED31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rmenian hamster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90F2" w14:textId="10708F59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740C" w14:textId="1E306339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45-003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D0C9" w14:textId="3C7D426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FA15" w14:textId="54ED221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E47D3B" w:rsidRPr="00ED3162" w14:paraId="61284CBA" w14:textId="5DA8D49D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AAB7" w14:textId="54C9275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E-CD4 (GK1.5), Rat / IgG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ED46" w14:textId="07993875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5225" w14:textId="519CCD9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2-004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B779" w14:textId="2C6A386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4D6" w14:textId="740254B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E47D3B" w:rsidRPr="00ED3162" w14:paraId="1FE3BD18" w14:textId="3A1BFB80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807F" w14:textId="69AC523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PC-CD8a (53-6.7), Rat / IgG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50E4" w14:textId="4E2AA62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22FB" w14:textId="62E356F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7-008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2D08" w14:textId="0203658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3B75" w14:textId="45E5D13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</w:tr>
      <w:tr w:rsidR="00E47D3B" w:rsidRPr="00ED3162" w14:paraId="467856B9" w14:textId="44D1EF2A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7651" w14:textId="1E03A52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FITC-Rat IgG2b (eB149/10H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C455" w14:textId="6A90BDF4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F8F2" w14:textId="327425C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1-403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ABF2" w14:textId="57597FF1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FB2B" w14:textId="28E9A7D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sotype Control</w:t>
            </w:r>
          </w:p>
        </w:tc>
      </w:tr>
      <w:tr w:rsidR="00E47D3B" w:rsidRPr="00ED3162" w14:paraId="06D45B68" w14:textId="20408374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02A0" w14:textId="45AA4CA9" w:rsidR="00952F46" w:rsidRPr="00ED3162" w:rsidRDefault="00952F46" w:rsidP="00E47D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erCP-Cy5.5-Armenian hamster IgG</w:t>
            </w:r>
            <w:r w:rsidR="00E47D3B" w:rsidRPr="00ED31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(eBio299Arm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7383" w14:textId="5D215A2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5C0D" w14:textId="5A090EA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45-4888-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0301" w14:textId="1F8E335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C305" w14:textId="2EA54585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sotype Control</w:t>
            </w:r>
          </w:p>
        </w:tc>
      </w:tr>
      <w:tr w:rsidR="00E47D3B" w:rsidRPr="00ED3162" w14:paraId="16493A56" w14:textId="1FE9746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9ED7" w14:textId="63C3865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E-Rat IgG2b (eB149/10H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99D1" w14:textId="2D52A9B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9634" w14:textId="2D54AC94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2-4031-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1BD5" w14:textId="2D548BF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3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683C" w14:textId="726E048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sotype Control</w:t>
            </w:r>
          </w:p>
        </w:tc>
      </w:tr>
      <w:tr w:rsidR="00E47D3B" w:rsidRPr="00ED3162" w14:paraId="629B02FB" w14:textId="1B62B751" w:rsidTr="00E47D3B">
        <w:tc>
          <w:tcPr>
            <w:tcW w:w="2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648802" w14:textId="295CBD7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PC-Rat IgG2a (eBR2a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27264" w14:textId="7A58FA54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B52F9" w14:textId="49EAB4D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7-4321-8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82F8ED" w14:textId="1F894F4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1F5905" w14:textId="17564A8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sotype Control</w:t>
            </w:r>
          </w:p>
        </w:tc>
      </w:tr>
      <w:tr w:rsidR="00E47D3B" w:rsidRPr="00ED3162" w14:paraId="21F5CC3A" w14:textId="0EA6F04F" w:rsidTr="00E47D3B">
        <w:tc>
          <w:tcPr>
            <w:tcW w:w="2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11B7BC" w14:textId="698F560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VE-Cadherin, Goat / IgG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C2949F" w14:textId="7E878A7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CC62C4" w14:textId="6AB4576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AF1002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8C003C" w14:textId="05A0D6D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5000/1:100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5DB1DC" w14:textId="5BDA5F8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/IF (Frozen)</w:t>
            </w:r>
          </w:p>
        </w:tc>
      </w:tr>
      <w:tr w:rsidR="00E47D3B" w:rsidRPr="00ED3162" w14:paraId="29B66940" w14:textId="667D105F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38EA" w14:textId="745124A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  <w:proofErr w:type="spellEnd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 xml:space="preserve"> (OC-3F10), Mouse / IgG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555B" w14:textId="7244F96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508F" w14:textId="33D9C73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33-15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D636" w14:textId="588CC20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/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0957" w14:textId="7D792E0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/IF (Frozen)</w:t>
            </w:r>
          </w:p>
        </w:tc>
      </w:tr>
      <w:tr w:rsidR="00E47D3B" w:rsidRPr="00ED3162" w14:paraId="1B411A10" w14:textId="3B753FF9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4596" w14:textId="3962741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laudin-5 (4C3C2), Mouse / IgG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7837" w14:textId="5C013F3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9EF5" w14:textId="2CB2B0E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35-25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0D3F" w14:textId="66F24D23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/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067B" w14:textId="3A983A7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/IF (Frozen)</w:t>
            </w:r>
          </w:p>
        </w:tc>
      </w:tr>
      <w:tr w:rsidR="00E47D3B" w:rsidRPr="00ED3162" w14:paraId="704D4F23" w14:textId="2D195A0D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74AC" w14:textId="73674D7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ZO-1 (ZO1-1A12), Mouse / IgG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C85E" w14:textId="1548226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AED7" w14:textId="576CCB0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33-91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5EAC" w14:textId="3A7FE459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/1:1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757F" w14:textId="252361D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/IF (Frozen)</w:t>
            </w:r>
          </w:p>
        </w:tc>
      </w:tr>
      <w:tr w:rsidR="00E47D3B" w:rsidRPr="00ED3162" w14:paraId="06860935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8ACE" w14:textId="2DE657C9" w:rsidR="00952F46" w:rsidRPr="00ED3162" w:rsidRDefault="00952F46" w:rsidP="00E47D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hospho-</w:t>
            </w: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  <w:proofErr w:type="spellEnd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 xml:space="preserve"> Family (Tyr416)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E2BB" w14:textId="0FA24815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F2A8" w14:textId="5FB41A5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2101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DEE4" w14:textId="1B63FA6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8BBA" w14:textId="6589FB69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E47D3B" w:rsidRPr="00ED3162" w14:paraId="0FE13822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F930" w14:textId="797EDB9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  <w:proofErr w:type="spellEnd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 xml:space="preserve"> (36D10)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A777" w14:textId="12BBE22A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51FB" w14:textId="4CE02DB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2109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C42D" w14:textId="4F4691C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E2D0" w14:textId="615295D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E47D3B" w:rsidRPr="00ED3162" w14:paraId="4A8B604B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5C39" w14:textId="384C500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proofErr w:type="spellStart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  <w:proofErr w:type="spellEnd"/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, Mouse / IgG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BC3F" w14:textId="62A7B38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BD Biosci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5F95" w14:textId="569E18D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6104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8E6E" w14:textId="0A2C5DD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E64" w14:textId="63195B4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E47D3B" w:rsidRPr="00ED3162" w14:paraId="74AAD3C7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DEFD" w14:textId="5ED04A0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aveolin-1 (Py14), Mouse / IgG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5A9D" w14:textId="77B5AD9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BD Biosci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168B" w14:textId="0FD13DA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6113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C6B6" w14:textId="69378B6E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0377" w14:textId="12ECF1A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E47D3B" w:rsidRPr="00ED3162" w14:paraId="425317A4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1383" w14:textId="26FF3C5B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aveolin-1 (D46G3)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449B" w14:textId="28BB3AB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DB1A" w14:textId="31C929A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3267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6AC3" w14:textId="0D506A21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670D" w14:textId="6467613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/IF (Frozen)</w:t>
            </w:r>
          </w:p>
        </w:tc>
      </w:tr>
      <w:tr w:rsidR="00E47D3B" w:rsidRPr="00ED3162" w14:paraId="006331A3" w14:textId="77777777" w:rsidTr="00E47D3B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44EC" w14:textId="066573D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Mfsd2a, Rabbit / Ig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03EE" w14:textId="4BC19922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6E0C" w14:textId="3491D5AF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PA5-210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8C2" w14:textId="6A4597E7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7F5E" w14:textId="481E0640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E47D3B" w:rsidRPr="00ED3162" w14:paraId="2C2E1C15" w14:textId="6C6D40C9" w:rsidTr="00E47D3B">
        <w:tc>
          <w:tcPr>
            <w:tcW w:w="2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670636" w14:textId="5BB39468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GAPDH (14C10), Rabbit / IgG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61FE7" w14:textId="33FF4005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E2DC67" w14:textId="2920986D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2118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D7343" w14:textId="764CC626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1:4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B5170" w14:textId="0744CDAC" w:rsidR="00952F46" w:rsidRPr="00ED3162" w:rsidRDefault="00952F46" w:rsidP="00952F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3162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</w:tbl>
    <w:p w14:paraId="6798E26C" w14:textId="308053AB" w:rsidR="00003E8C" w:rsidRPr="00ED3162" w:rsidRDefault="009F6F88">
      <w:pPr>
        <w:rPr>
          <w:rFonts w:ascii="Times New Roman" w:hAnsi="Times New Roman" w:cs="Times New Roman"/>
          <w:szCs w:val="21"/>
        </w:rPr>
      </w:pPr>
      <w:r w:rsidRPr="00ED3162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ED3162">
        <w:rPr>
          <w:rFonts w:ascii="Times New Roman" w:hAnsi="Times New Roman" w:cs="Times New Roman"/>
          <w:sz w:val="18"/>
          <w:szCs w:val="18"/>
        </w:rPr>
        <w:t xml:space="preserve"> IF = Immunofluorescence, </w:t>
      </w:r>
      <w:r w:rsidR="00E47D3B" w:rsidRPr="00ED3162">
        <w:rPr>
          <w:rFonts w:ascii="Times New Roman" w:hAnsi="Times New Roman" w:cs="Times New Roman"/>
          <w:sz w:val="18"/>
          <w:szCs w:val="18"/>
        </w:rPr>
        <w:t xml:space="preserve">IM = Immunoelectron Microscopy, </w:t>
      </w:r>
      <w:r w:rsidRPr="00ED3162">
        <w:rPr>
          <w:rFonts w:ascii="Times New Roman" w:hAnsi="Times New Roman" w:cs="Times New Roman"/>
          <w:sz w:val="18"/>
          <w:szCs w:val="18"/>
        </w:rPr>
        <w:t>FC = Flow Cytometry, WB = Western Blotting</w:t>
      </w:r>
    </w:p>
    <w:sectPr w:rsidR="00003E8C" w:rsidRPr="00ED3162" w:rsidSect="00E47D3B">
      <w:pgSz w:w="11906" w:h="16838"/>
      <w:pgMar w:top="1021" w:right="1021" w:bottom="1021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D13A5" w14:textId="77777777" w:rsidR="00540541" w:rsidRDefault="00540541" w:rsidP="00982BF4">
      <w:r>
        <w:separator/>
      </w:r>
    </w:p>
  </w:endnote>
  <w:endnote w:type="continuationSeparator" w:id="0">
    <w:p w14:paraId="558CCC8D" w14:textId="77777777" w:rsidR="00540541" w:rsidRDefault="00540541" w:rsidP="00982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FC181" w14:textId="77777777" w:rsidR="00540541" w:rsidRDefault="00540541" w:rsidP="00982BF4">
      <w:r>
        <w:separator/>
      </w:r>
    </w:p>
  </w:footnote>
  <w:footnote w:type="continuationSeparator" w:id="0">
    <w:p w14:paraId="5DEF600C" w14:textId="77777777" w:rsidR="00540541" w:rsidRDefault="00540541" w:rsidP="00982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76"/>
    <w:rsid w:val="00003DAF"/>
    <w:rsid w:val="00003E8C"/>
    <w:rsid w:val="0000423C"/>
    <w:rsid w:val="00034D70"/>
    <w:rsid w:val="0003730B"/>
    <w:rsid w:val="0005776E"/>
    <w:rsid w:val="00065D1C"/>
    <w:rsid w:val="000934C3"/>
    <w:rsid w:val="000A4A87"/>
    <w:rsid w:val="000F60B0"/>
    <w:rsid w:val="00114492"/>
    <w:rsid w:val="001220C8"/>
    <w:rsid w:val="00146905"/>
    <w:rsid w:val="0015649F"/>
    <w:rsid w:val="00183E37"/>
    <w:rsid w:val="001A39F8"/>
    <w:rsid w:val="001B60FD"/>
    <w:rsid w:val="001D077D"/>
    <w:rsid w:val="001E2C9D"/>
    <w:rsid w:val="00204815"/>
    <w:rsid w:val="002126E9"/>
    <w:rsid w:val="00224063"/>
    <w:rsid w:val="0027417F"/>
    <w:rsid w:val="00280ACE"/>
    <w:rsid w:val="00291464"/>
    <w:rsid w:val="002C711C"/>
    <w:rsid w:val="002F5152"/>
    <w:rsid w:val="00302BCF"/>
    <w:rsid w:val="0037382D"/>
    <w:rsid w:val="00381BF2"/>
    <w:rsid w:val="0038260C"/>
    <w:rsid w:val="00385E17"/>
    <w:rsid w:val="003A6300"/>
    <w:rsid w:val="003A6F66"/>
    <w:rsid w:val="00443082"/>
    <w:rsid w:val="00461E28"/>
    <w:rsid w:val="00462F51"/>
    <w:rsid w:val="00465FAF"/>
    <w:rsid w:val="0048346C"/>
    <w:rsid w:val="00490E5C"/>
    <w:rsid w:val="004E63DF"/>
    <w:rsid w:val="00531DE0"/>
    <w:rsid w:val="00540541"/>
    <w:rsid w:val="00574F9A"/>
    <w:rsid w:val="005B0727"/>
    <w:rsid w:val="005C0FE7"/>
    <w:rsid w:val="005F2DCE"/>
    <w:rsid w:val="0060057D"/>
    <w:rsid w:val="00605395"/>
    <w:rsid w:val="00643AC0"/>
    <w:rsid w:val="006D60B6"/>
    <w:rsid w:val="007201C8"/>
    <w:rsid w:val="007875C2"/>
    <w:rsid w:val="007A7DA6"/>
    <w:rsid w:val="007B1933"/>
    <w:rsid w:val="00821123"/>
    <w:rsid w:val="00821EBA"/>
    <w:rsid w:val="00854117"/>
    <w:rsid w:val="0087153A"/>
    <w:rsid w:val="00887F58"/>
    <w:rsid w:val="008B5016"/>
    <w:rsid w:val="008C0DA8"/>
    <w:rsid w:val="00936EBF"/>
    <w:rsid w:val="00947DC0"/>
    <w:rsid w:val="009512BD"/>
    <w:rsid w:val="00952F46"/>
    <w:rsid w:val="00953C6C"/>
    <w:rsid w:val="009601B4"/>
    <w:rsid w:val="00975E5F"/>
    <w:rsid w:val="00982BF4"/>
    <w:rsid w:val="009908A1"/>
    <w:rsid w:val="009B14EB"/>
    <w:rsid w:val="009C6F3B"/>
    <w:rsid w:val="009E7CF1"/>
    <w:rsid w:val="009F6F88"/>
    <w:rsid w:val="00A03FF1"/>
    <w:rsid w:val="00A4089E"/>
    <w:rsid w:val="00A43F59"/>
    <w:rsid w:val="00A55CF9"/>
    <w:rsid w:val="00A6240E"/>
    <w:rsid w:val="00A74C28"/>
    <w:rsid w:val="00A964B3"/>
    <w:rsid w:val="00AA4190"/>
    <w:rsid w:val="00AB75CF"/>
    <w:rsid w:val="00AE7657"/>
    <w:rsid w:val="00AF3574"/>
    <w:rsid w:val="00B411DE"/>
    <w:rsid w:val="00B529A5"/>
    <w:rsid w:val="00BC0A36"/>
    <w:rsid w:val="00C65B74"/>
    <w:rsid w:val="00C878F0"/>
    <w:rsid w:val="00CA0D45"/>
    <w:rsid w:val="00CB43F5"/>
    <w:rsid w:val="00CF70AC"/>
    <w:rsid w:val="00D41A36"/>
    <w:rsid w:val="00D5675B"/>
    <w:rsid w:val="00D96E75"/>
    <w:rsid w:val="00DA10E4"/>
    <w:rsid w:val="00DD6F76"/>
    <w:rsid w:val="00DF3DFC"/>
    <w:rsid w:val="00E47D3B"/>
    <w:rsid w:val="00E51DED"/>
    <w:rsid w:val="00EB0FA3"/>
    <w:rsid w:val="00EB7CB2"/>
    <w:rsid w:val="00EC6C84"/>
    <w:rsid w:val="00ED3162"/>
    <w:rsid w:val="00F00C78"/>
    <w:rsid w:val="00F04BC0"/>
    <w:rsid w:val="00F200F6"/>
    <w:rsid w:val="00F322B9"/>
    <w:rsid w:val="00F3260D"/>
    <w:rsid w:val="00F419AB"/>
    <w:rsid w:val="00F855C4"/>
    <w:rsid w:val="00F90748"/>
    <w:rsid w:val="00FC68E4"/>
    <w:rsid w:val="00FE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A8CFE"/>
  <w15:chartTrackingRefBased/>
  <w15:docId w15:val="{A84DE7A9-C0E7-402D-A42D-5EFCC6183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A0D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4F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A0D4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A0D45"/>
  </w:style>
  <w:style w:type="paragraph" w:styleId="a4">
    <w:name w:val="header"/>
    <w:basedOn w:val="a"/>
    <w:link w:val="a5"/>
    <w:uiPriority w:val="99"/>
    <w:unhideWhenUsed/>
    <w:rsid w:val="00982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2B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2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2BF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574F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annotation reference"/>
    <w:basedOn w:val="a0"/>
    <w:uiPriority w:val="99"/>
    <w:semiHidden/>
    <w:unhideWhenUsed/>
    <w:rsid w:val="00D41A3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41A3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41A36"/>
  </w:style>
  <w:style w:type="paragraph" w:styleId="ab">
    <w:name w:val="annotation subject"/>
    <w:basedOn w:val="a9"/>
    <w:next w:val="a9"/>
    <w:link w:val="ac"/>
    <w:uiPriority w:val="99"/>
    <w:semiHidden/>
    <w:unhideWhenUsed/>
    <w:rsid w:val="00D41A3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41A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31A4A-2CB4-4AB7-9FDF-DFEBBD322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琼 任</dc:creator>
  <cp:keywords/>
  <dc:description/>
  <cp:lastModifiedBy>STEVEN</cp:lastModifiedBy>
  <cp:revision>149</cp:revision>
  <dcterms:created xsi:type="dcterms:W3CDTF">2021-05-21T14:39:00Z</dcterms:created>
  <dcterms:modified xsi:type="dcterms:W3CDTF">2022-12-28T01:50:00Z</dcterms:modified>
</cp:coreProperties>
</file>